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F0A" w:rsidRPr="00532F0A" w:rsidRDefault="00532F0A" w:rsidP="00532F0A">
      <w:pPr>
        <w:pStyle w:val="EndNoteBibliography"/>
        <w:wordWrap/>
        <w:adjustRightInd w:val="0"/>
        <w:snapToGrid w:val="0"/>
        <w:spacing w:line="480" w:lineRule="auto"/>
        <w:rPr>
          <w:rFonts w:ascii="Times New Roman" w:hAnsi="Times New Roman"/>
          <w:b/>
          <w:noProof w:val="0"/>
          <w:sz w:val="36"/>
          <w:szCs w:val="36"/>
        </w:rPr>
      </w:pPr>
      <w:r w:rsidRPr="00532F0A">
        <w:rPr>
          <w:rFonts w:ascii="Times New Roman" w:hAnsi="Times New Roman"/>
          <w:b/>
          <w:noProof w:val="0"/>
          <w:sz w:val="36"/>
          <w:szCs w:val="36"/>
        </w:rPr>
        <w:t>Supporting information caption</w:t>
      </w:r>
    </w:p>
    <w:p w:rsidR="00532F0A" w:rsidRPr="00E64C8D" w:rsidRDefault="00532F0A" w:rsidP="00532F0A">
      <w:pPr>
        <w:wordWrap/>
        <w:adjustRightInd w:val="0"/>
        <w:snapToGrid w:val="0"/>
        <w:spacing w:line="360" w:lineRule="auto"/>
        <w:jc w:val="left"/>
        <w:rPr>
          <w:rFonts w:ascii="Times New Roman"/>
          <w:b/>
          <w:sz w:val="24"/>
        </w:rPr>
      </w:pPr>
      <w:r w:rsidRPr="00E64C8D">
        <w:rPr>
          <w:rFonts w:ascii="Times New Roman"/>
          <w:b/>
          <w:sz w:val="24"/>
        </w:rPr>
        <w:t>S1 Table. Prevalence for rotavirus infection including first sub-disease ICD-10 codes from 2009 to 2012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598"/>
        <w:gridCol w:w="2599"/>
        <w:gridCol w:w="2741"/>
      </w:tblGrid>
      <w:tr w:rsidR="00A260FC" w:rsidRPr="000567BD" w:rsidTr="00A260FC">
        <w:trPr>
          <w:trHeight w:val="188"/>
        </w:trPr>
        <w:tc>
          <w:tcPr>
            <w:tcW w:w="988" w:type="dxa"/>
            <w:vAlign w:val="center"/>
          </w:tcPr>
          <w:p w:rsidR="00A260FC" w:rsidRPr="000567BD" w:rsidRDefault="00A260FC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Year</w:t>
            </w:r>
          </w:p>
        </w:tc>
        <w:tc>
          <w:tcPr>
            <w:tcW w:w="2598" w:type="dxa"/>
            <w:vAlign w:val="center"/>
          </w:tcPr>
          <w:p w:rsidR="00A260FC" w:rsidRPr="00532F0A" w:rsidRDefault="00A260FC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 w:hint="eastAsia"/>
                <w:color w:val="auto"/>
                <w:sz w:val="24"/>
                <w:szCs w:val="24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Age group (years)</w:t>
            </w:r>
          </w:p>
        </w:tc>
        <w:tc>
          <w:tcPr>
            <w:tcW w:w="2599" w:type="dxa"/>
            <w:vAlign w:val="center"/>
          </w:tcPr>
          <w:p w:rsidR="00A260FC" w:rsidRPr="000567BD" w:rsidRDefault="00A260FC" w:rsidP="00A260FC">
            <w:pPr>
              <w:pStyle w:val="xl67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No. of patients</w:t>
            </w:r>
          </w:p>
        </w:tc>
        <w:tc>
          <w:tcPr>
            <w:tcW w:w="2741" w:type="dxa"/>
            <w:vAlign w:val="center"/>
          </w:tcPr>
          <w:p w:rsidR="00A260FC" w:rsidRPr="000567BD" w:rsidRDefault="00A260FC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 w:hint="eastAsia"/>
                <w:color w:val="auto"/>
                <w:sz w:val="24"/>
                <w:szCs w:val="24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Prevalence (per 100,000)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 w:val="restart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2009</w:t>
            </w: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0–4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,713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68.6</w:t>
            </w:r>
          </w:p>
        </w:tc>
        <w:bookmarkStart w:id="0" w:name="_GoBack"/>
        <w:bookmarkEnd w:id="0"/>
      </w:tr>
      <w:tr w:rsidR="00532F0A" w:rsidRPr="000567BD" w:rsidTr="00A260FC">
        <w:trPr>
          <w:trHeight w:val="280"/>
        </w:trPr>
        <w:tc>
          <w:tcPr>
            <w:tcW w:w="988" w:type="dxa"/>
            <w:vMerge/>
            <w:vAlign w:val="center"/>
          </w:tcPr>
          <w:p w:rsidR="00532F0A" w:rsidRPr="000567BD" w:rsidRDefault="00532F0A" w:rsidP="00A260FC">
            <w:pPr>
              <w:pStyle w:val="a3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5–9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,122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2.6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/>
            <w:vAlign w:val="center"/>
          </w:tcPr>
          <w:p w:rsidR="00532F0A" w:rsidRPr="000567BD" w:rsidRDefault="00532F0A" w:rsidP="00A260FC">
            <w:pPr>
              <w:pStyle w:val="a3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Other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,016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4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/>
            <w:vAlign w:val="center"/>
          </w:tcPr>
          <w:p w:rsidR="00532F0A" w:rsidRPr="000567BD" w:rsidRDefault="00532F0A" w:rsidP="00A260FC">
            <w:pPr>
              <w:pStyle w:val="a3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Total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,851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.1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 w:val="restart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2010</w:t>
            </w: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0–4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,044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89.0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/>
            <w:vAlign w:val="center"/>
          </w:tcPr>
          <w:p w:rsidR="00532F0A" w:rsidRPr="000567BD" w:rsidRDefault="00532F0A" w:rsidP="00A260FC">
            <w:pPr>
              <w:pStyle w:val="a3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5–9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133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8.2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/>
            <w:vAlign w:val="center"/>
          </w:tcPr>
          <w:p w:rsidR="00532F0A" w:rsidRPr="000567BD" w:rsidRDefault="00532F0A" w:rsidP="00A260FC">
            <w:pPr>
              <w:pStyle w:val="a3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Other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,302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6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/>
            <w:vAlign w:val="center"/>
          </w:tcPr>
          <w:p w:rsidR="00532F0A" w:rsidRPr="000567BD" w:rsidRDefault="00532F0A" w:rsidP="00A260FC">
            <w:pPr>
              <w:pStyle w:val="a3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Total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,479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.3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 w:val="restart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2011</w:t>
            </w: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0–4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,748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34.0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/>
            <w:vAlign w:val="center"/>
          </w:tcPr>
          <w:p w:rsidR="00532F0A" w:rsidRPr="000567BD" w:rsidRDefault="00532F0A" w:rsidP="00A260FC">
            <w:pPr>
              <w:pStyle w:val="a3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5–9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810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2.3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/>
            <w:vAlign w:val="center"/>
          </w:tcPr>
          <w:p w:rsidR="00532F0A" w:rsidRPr="000567BD" w:rsidRDefault="00532F0A" w:rsidP="00A260FC">
            <w:pPr>
              <w:pStyle w:val="a3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Other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415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6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/>
            <w:vAlign w:val="center"/>
          </w:tcPr>
          <w:p w:rsidR="00532F0A" w:rsidRPr="000567BD" w:rsidRDefault="00532F0A" w:rsidP="00A260FC">
            <w:pPr>
              <w:pStyle w:val="a3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Total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,973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.1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 w:val="restart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2012</w:t>
            </w: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0–4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,132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8.8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/>
            <w:vAlign w:val="center"/>
          </w:tcPr>
          <w:p w:rsidR="00532F0A" w:rsidRPr="000567BD" w:rsidRDefault="00532F0A" w:rsidP="00A260FC">
            <w:pPr>
              <w:pStyle w:val="a3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5–9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493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6.2</w:t>
            </w:r>
          </w:p>
        </w:tc>
      </w:tr>
      <w:tr w:rsidR="00532F0A" w:rsidRPr="000567BD" w:rsidTr="00A260FC">
        <w:trPr>
          <w:trHeight w:val="280"/>
        </w:trPr>
        <w:tc>
          <w:tcPr>
            <w:tcW w:w="988" w:type="dxa"/>
            <w:vMerge/>
            <w:vAlign w:val="center"/>
          </w:tcPr>
          <w:p w:rsidR="00532F0A" w:rsidRPr="000567BD" w:rsidRDefault="00532F0A" w:rsidP="00A260FC">
            <w:pPr>
              <w:pStyle w:val="a3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Other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863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0</w:t>
            </w:r>
          </w:p>
        </w:tc>
      </w:tr>
      <w:tr w:rsidR="00532F0A" w:rsidRPr="000567BD" w:rsidTr="00A260FC">
        <w:trPr>
          <w:trHeight w:val="60"/>
        </w:trPr>
        <w:tc>
          <w:tcPr>
            <w:tcW w:w="988" w:type="dxa"/>
            <w:vMerge/>
            <w:vAlign w:val="center"/>
          </w:tcPr>
          <w:p w:rsidR="00532F0A" w:rsidRPr="000567BD" w:rsidRDefault="00532F0A" w:rsidP="00A260FC">
            <w:pPr>
              <w:pStyle w:val="a3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98" w:type="dxa"/>
            <w:vAlign w:val="center"/>
          </w:tcPr>
          <w:p w:rsidR="00532F0A" w:rsidRPr="000567BD" w:rsidRDefault="00532F0A" w:rsidP="00A260FC">
            <w:pPr>
              <w:pStyle w:val="xl7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000000" w:fill="auto"/>
              </w:rPr>
              <w:t>Total</w:t>
            </w:r>
          </w:p>
        </w:tc>
        <w:tc>
          <w:tcPr>
            <w:tcW w:w="2599" w:type="dxa"/>
            <w:vAlign w:val="center"/>
          </w:tcPr>
          <w:p w:rsidR="00532F0A" w:rsidRPr="000567BD" w:rsidRDefault="00532F0A" w:rsidP="00A260FC">
            <w:pPr>
              <w:pStyle w:val="t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,488</w:t>
            </w:r>
          </w:p>
        </w:tc>
        <w:tc>
          <w:tcPr>
            <w:tcW w:w="2741" w:type="dxa"/>
            <w:vAlign w:val="center"/>
          </w:tcPr>
          <w:p w:rsidR="00532F0A" w:rsidRPr="000567BD" w:rsidRDefault="00532F0A" w:rsidP="00A260FC">
            <w:pPr>
              <w:pStyle w:val="xl66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567B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.3</w:t>
            </w:r>
          </w:p>
        </w:tc>
      </w:tr>
    </w:tbl>
    <w:p w:rsidR="00532F0A" w:rsidRPr="000567BD" w:rsidRDefault="00532F0A" w:rsidP="00A260FC">
      <w:pPr>
        <w:pStyle w:val="EndNoteBibliography"/>
        <w:wordWrap/>
        <w:adjustRightInd w:val="0"/>
        <w:snapToGrid w:val="0"/>
        <w:spacing w:line="480" w:lineRule="auto"/>
        <w:jc w:val="center"/>
        <w:rPr>
          <w:rFonts w:ascii="Times New Roman" w:hAnsi="Times New Roman"/>
          <w:noProof w:val="0"/>
          <w:sz w:val="24"/>
        </w:rPr>
      </w:pPr>
    </w:p>
    <w:p w:rsidR="00224AB7" w:rsidRDefault="00224AB7" w:rsidP="00A260FC">
      <w:pPr>
        <w:jc w:val="center"/>
      </w:pPr>
    </w:p>
    <w:sectPr w:rsidR="00224AB7" w:rsidSect="00133449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F0A"/>
    <w:rsid w:val="00192508"/>
    <w:rsid w:val="00224AB7"/>
    <w:rsid w:val="00532F0A"/>
    <w:rsid w:val="00A2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C34E9A-BEDD-4534-ACE9-475221D67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2F0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32F0A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532F0A"/>
    <w:rPr>
      <w:rFonts w:ascii="바탕" w:eastAsia="바탕" w:hAnsi="바탕" w:cs="Times New Roman"/>
      <w:noProof/>
      <w:szCs w:val="24"/>
    </w:rPr>
  </w:style>
  <w:style w:type="paragraph" w:customStyle="1" w:styleId="a3">
    <w:name w:val="바탕글"/>
    <w:rsid w:val="00532F0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customStyle="1" w:styleId="td">
    <w:name w:val="td"/>
    <w:rsid w:val="00532F0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70">
    <w:name w:val="xl70"/>
    <w:uiPriority w:val="19"/>
    <w:rsid w:val="00532F0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7">
    <w:name w:val="xl67"/>
    <w:uiPriority w:val="20"/>
    <w:rsid w:val="00532F0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/>
      <w:color w:val="000000"/>
    </w:rPr>
  </w:style>
  <w:style w:type="paragraph" w:customStyle="1" w:styleId="xl66">
    <w:name w:val="xl66"/>
    <w:uiPriority w:val="21"/>
    <w:rsid w:val="00532F0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22"/>
    </w:rPr>
  </w:style>
  <w:style w:type="character" w:styleId="a4">
    <w:name w:val="line number"/>
    <w:basedOn w:val="a0"/>
    <w:uiPriority w:val="99"/>
    <w:semiHidden/>
    <w:unhideWhenUsed/>
    <w:rsid w:val="00532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81</Words>
  <Characters>441</Characters>
  <Application>Microsoft Office Word</Application>
  <DocSecurity>0</DocSecurity>
  <Lines>31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3-02T04:06:00Z</dcterms:created>
  <dcterms:modified xsi:type="dcterms:W3CDTF">2018-03-02T07:38:00Z</dcterms:modified>
</cp:coreProperties>
</file>